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05395" w14:textId="5E0A01A9" w:rsidR="00517FA0" w:rsidRPr="009025BF" w:rsidRDefault="00304177" w:rsidP="000D74B6">
      <w:pPr>
        <w:spacing w:beforeLines="120" w:before="288" w:afterLines="120" w:after="288"/>
        <w:rPr>
          <w:b/>
          <w:bCs/>
        </w:rPr>
      </w:pPr>
      <w:r w:rsidRPr="009025BF">
        <w:rPr>
          <w:b/>
          <w:bCs/>
        </w:rPr>
        <w:t>S</w:t>
      </w:r>
      <w:r w:rsidR="00CE58EE" w:rsidRPr="009025BF">
        <w:rPr>
          <w:b/>
          <w:bCs/>
        </w:rPr>
        <w:t>2</w:t>
      </w:r>
      <w:r w:rsidR="000D74B6" w:rsidRPr="009025BF">
        <w:rPr>
          <w:b/>
          <w:bCs/>
        </w:rPr>
        <w:t xml:space="preserve"> Table. Event counts and event rates for all outcomes 2013 – 2016.</w:t>
      </w:r>
    </w:p>
    <w:tbl>
      <w:tblPr>
        <w:tblW w:w="130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2"/>
        <w:gridCol w:w="724"/>
        <w:gridCol w:w="1931"/>
        <w:gridCol w:w="281"/>
        <w:gridCol w:w="725"/>
        <w:gridCol w:w="1932"/>
        <w:gridCol w:w="281"/>
        <w:gridCol w:w="725"/>
        <w:gridCol w:w="1932"/>
        <w:gridCol w:w="281"/>
        <w:gridCol w:w="725"/>
        <w:gridCol w:w="1932"/>
      </w:tblGrid>
      <w:tr w:rsidR="000354A8" w:rsidRPr="000D74B6" w14:paraId="66AF0B2F" w14:textId="77777777" w:rsidTr="000354A8">
        <w:trPr>
          <w:trHeight w:val="688"/>
        </w:trPr>
        <w:tc>
          <w:tcPr>
            <w:tcW w:w="1582" w:type="dxa"/>
            <w:shd w:val="clear" w:color="auto" w:fill="D9D9D9" w:themeFill="background1" w:themeFillShade="D9"/>
            <w:vAlign w:val="center"/>
            <w:hideMark/>
          </w:tcPr>
          <w:p w14:paraId="79F16726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  <w:hideMark/>
          </w:tcPr>
          <w:p w14:paraId="3D0F0A20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Event counts</w:t>
            </w:r>
          </w:p>
        </w:tc>
        <w:tc>
          <w:tcPr>
            <w:tcW w:w="1931" w:type="dxa"/>
            <w:shd w:val="clear" w:color="auto" w:fill="D9D9D9" w:themeFill="background1" w:themeFillShade="D9"/>
            <w:vAlign w:val="center"/>
            <w:hideMark/>
          </w:tcPr>
          <w:p w14:paraId="05044811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Event rate (per 10,000) [95% C.I.]</w:t>
            </w:r>
          </w:p>
        </w:tc>
        <w:tc>
          <w:tcPr>
            <w:tcW w:w="281" w:type="dxa"/>
            <w:shd w:val="clear" w:color="auto" w:fill="D9D9D9" w:themeFill="background1" w:themeFillShade="D9"/>
            <w:vAlign w:val="center"/>
            <w:hideMark/>
          </w:tcPr>
          <w:p w14:paraId="104D70DF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shd w:val="clear" w:color="auto" w:fill="D9D9D9" w:themeFill="background1" w:themeFillShade="D9"/>
            <w:vAlign w:val="center"/>
            <w:hideMark/>
          </w:tcPr>
          <w:p w14:paraId="05EFD370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Event counts</w:t>
            </w:r>
          </w:p>
        </w:tc>
        <w:tc>
          <w:tcPr>
            <w:tcW w:w="1932" w:type="dxa"/>
            <w:shd w:val="clear" w:color="auto" w:fill="D9D9D9" w:themeFill="background1" w:themeFillShade="D9"/>
            <w:vAlign w:val="center"/>
            <w:hideMark/>
          </w:tcPr>
          <w:p w14:paraId="5C8F1A8C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Event rate (per 10,000) [95% C.I.]</w:t>
            </w:r>
          </w:p>
        </w:tc>
        <w:tc>
          <w:tcPr>
            <w:tcW w:w="281" w:type="dxa"/>
            <w:shd w:val="clear" w:color="auto" w:fill="D9D9D9" w:themeFill="background1" w:themeFillShade="D9"/>
            <w:vAlign w:val="center"/>
            <w:hideMark/>
          </w:tcPr>
          <w:p w14:paraId="78FA42CD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shd w:val="clear" w:color="auto" w:fill="D9D9D9" w:themeFill="background1" w:themeFillShade="D9"/>
            <w:vAlign w:val="center"/>
            <w:hideMark/>
          </w:tcPr>
          <w:p w14:paraId="33E1996D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Event counts</w:t>
            </w:r>
          </w:p>
        </w:tc>
        <w:tc>
          <w:tcPr>
            <w:tcW w:w="1932" w:type="dxa"/>
            <w:shd w:val="clear" w:color="auto" w:fill="D9D9D9" w:themeFill="background1" w:themeFillShade="D9"/>
            <w:vAlign w:val="center"/>
            <w:hideMark/>
          </w:tcPr>
          <w:p w14:paraId="70C7B440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Event rate (per 10,000) [95% C.I.]</w:t>
            </w:r>
          </w:p>
        </w:tc>
        <w:tc>
          <w:tcPr>
            <w:tcW w:w="281" w:type="dxa"/>
            <w:shd w:val="clear" w:color="auto" w:fill="D9D9D9" w:themeFill="background1" w:themeFillShade="D9"/>
            <w:vAlign w:val="center"/>
            <w:hideMark/>
          </w:tcPr>
          <w:p w14:paraId="385AEA4B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shd w:val="clear" w:color="auto" w:fill="D9D9D9" w:themeFill="background1" w:themeFillShade="D9"/>
            <w:vAlign w:val="center"/>
            <w:hideMark/>
          </w:tcPr>
          <w:p w14:paraId="12DB2095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Event counts</w:t>
            </w:r>
          </w:p>
        </w:tc>
        <w:tc>
          <w:tcPr>
            <w:tcW w:w="1932" w:type="dxa"/>
            <w:shd w:val="clear" w:color="auto" w:fill="D9D9D9" w:themeFill="background1" w:themeFillShade="D9"/>
            <w:vAlign w:val="center"/>
            <w:hideMark/>
          </w:tcPr>
          <w:p w14:paraId="7B7DA5BA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Event rate (per 10,000) [95% C.I.]</w:t>
            </w:r>
          </w:p>
        </w:tc>
      </w:tr>
      <w:tr w:rsidR="000354A8" w:rsidRPr="008C3544" w14:paraId="33FE04A9" w14:textId="77777777" w:rsidTr="000354A8">
        <w:trPr>
          <w:trHeight w:val="323"/>
        </w:trPr>
        <w:tc>
          <w:tcPr>
            <w:tcW w:w="1582" w:type="dxa"/>
            <w:shd w:val="clear" w:color="auto" w:fill="D9D9D9" w:themeFill="background1" w:themeFillShade="D9"/>
            <w:noWrap/>
            <w:vAlign w:val="center"/>
            <w:hideMark/>
          </w:tcPr>
          <w:p w14:paraId="644CF465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2655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748BD3A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81" w:type="dxa"/>
            <w:shd w:val="clear" w:color="auto" w:fill="D9D9D9" w:themeFill="background1" w:themeFillShade="D9"/>
            <w:noWrap/>
            <w:vAlign w:val="center"/>
            <w:hideMark/>
          </w:tcPr>
          <w:p w14:paraId="3C90418C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5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52F6BDC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81" w:type="dxa"/>
            <w:shd w:val="clear" w:color="auto" w:fill="D9D9D9" w:themeFill="background1" w:themeFillShade="D9"/>
            <w:noWrap/>
            <w:vAlign w:val="center"/>
            <w:hideMark/>
          </w:tcPr>
          <w:p w14:paraId="07497BCA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5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91EB5F2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81" w:type="dxa"/>
            <w:shd w:val="clear" w:color="auto" w:fill="D9D9D9" w:themeFill="background1" w:themeFillShade="D9"/>
            <w:noWrap/>
            <w:vAlign w:val="center"/>
            <w:hideMark/>
          </w:tcPr>
          <w:p w14:paraId="1A36DC48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5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5AD880E" w14:textId="77777777" w:rsidR="008C3544" w:rsidRPr="000D74B6" w:rsidRDefault="008C3544" w:rsidP="000D74B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2016</w:t>
            </w:r>
          </w:p>
        </w:tc>
      </w:tr>
      <w:tr w:rsidR="000354A8" w:rsidRPr="000D74B6" w14:paraId="212AF699" w14:textId="77777777" w:rsidTr="000354A8">
        <w:trPr>
          <w:trHeight w:val="323"/>
        </w:trPr>
        <w:tc>
          <w:tcPr>
            <w:tcW w:w="13051" w:type="dxa"/>
            <w:gridSpan w:val="12"/>
            <w:shd w:val="clear" w:color="auto" w:fill="F2F2F2" w:themeFill="background1" w:themeFillShade="F2"/>
            <w:noWrap/>
            <w:vAlign w:val="center"/>
          </w:tcPr>
          <w:p w14:paraId="75E7E35E" w14:textId="7FFBDE63" w:rsidR="000354A8" w:rsidRPr="000354A8" w:rsidRDefault="000354A8" w:rsidP="000354A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354A8">
              <w:rPr>
                <w:b/>
                <w:bCs/>
                <w:color w:val="000000"/>
                <w:sz w:val="16"/>
                <w:szCs w:val="16"/>
              </w:rPr>
              <w:t>IHD</w:t>
            </w:r>
          </w:p>
        </w:tc>
      </w:tr>
      <w:tr w:rsidR="000354A8" w:rsidRPr="000D74B6" w14:paraId="0E2A80D8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DDB090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6F76B4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3CDA6F2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75.8 (418.3, 533.4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22E83E5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2AD128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8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4ADC834" w14:textId="4422C8CB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33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472.9, 593.1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19E6149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AB1747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44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4CE0A9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95.6 (534.5, 656.6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1F792B6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682111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8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6D5711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09.3 (549.9, 668.6)</w:t>
            </w:r>
          </w:p>
        </w:tc>
      </w:tr>
      <w:tr w:rsidR="000354A8" w:rsidRPr="000D74B6" w14:paraId="31AF5E9B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F9D981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BE077F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631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5D67B8E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97.3 (1363.5, 1431.2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6F2DD5F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C75CF8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32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EA7387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545.3 (1510.3, 1580.3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502D556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632A1D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113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F77A93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632.1 (1597.4, 1666.8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7CA49E5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25B623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91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6D4E16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27.6 (1692.9, 1762.2)</w:t>
            </w:r>
          </w:p>
        </w:tc>
      </w:tr>
      <w:tr w:rsidR="000354A8" w:rsidRPr="000D74B6" w14:paraId="5CF7A4FC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FCD3ED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FF1AD5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392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259351D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028.1 (1979.7, 2076.4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1FB6CB1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29B11F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10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20D294A" w14:textId="203BCF7A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67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2118.9, 2215.1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5DF5DFB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C933AA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95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73EF39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242.2 (2195.7, 2288.6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45139B2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C351DE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863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CC84FB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366.9 (2321.2, 2412.6)</w:t>
            </w:r>
          </w:p>
        </w:tc>
      </w:tr>
      <w:tr w:rsidR="000354A8" w:rsidRPr="000D74B6" w14:paraId="1180F661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38130C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≥ 75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E3975A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982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6D641B7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868.9 (2807.5, 2930.3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47F08E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885BA9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834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D534A6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052.3 (2991.9, 3112.6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4F5A49A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5C9602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62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97A2D4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072.5 (3015.1, 3129.9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4F28D63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CAEBD6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533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6A4952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195.2 (3139.2, 3251.1)</w:t>
            </w:r>
          </w:p>
        </w:tc>
      </w:tr>
      <w:tr w:rsidR="000354A8" w:rsidRPr="000D74B6" w14:paraId="61E77DE9" w14:textId="77777777" w:rsidTr="000354A8">
        <w:trPr>
          <w:trHeight w:val="323"/>
        </w:trPr>
        <w:tc>
          <w:tcPr>
            <w:tcW w:w="13051" w:type="dxa"/>
            <w:gridSpan w:val="12"/>
            <w:shd w:val="clear" w:color="auto" w:fill="F2F2F2" w:themeFill="background1" w:themeFillShade="F2"/>
            <w:noWrap/>
            <w:vAlign w:val="center"/>
            <w:hideMark/>
          </w:tcPr>
          <w:p w14:paraId="4B58B069" w14:textId="06B80CD6" w:rsidR="000354A8" w:rsidRPr="000D74B6" w:rsidRDefault="000354A8" w:rsidP="000354A8">
            <w:pPr>
              <w:rPr>
                <w:b/>
                <w:bCs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  <w:r w:rsidRPr="000354A8">
              <w:rPr>
                <w:b/>
                <w:bCs/>
                <w:color w:val="000000"/>
                <w:sz w:val="16"/>
                <w:szCs w:val="16"/>
              </w:rPr>
              <w:t>AMI</w:t>
            </w:r>
          </w:p>
        </w:tc>
      </w:tr>
      <w:tr w:rsidR="000354A8" w:rsidRPr="000D74B6" w14:paraId="71B78C5D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3FEE1C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4274E6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12F896F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2.3 (83.8, 140.8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65C48D1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065CC3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C58A63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2.5 (75.5, 129.4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FEE2B7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F06E5C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6AAB454" w14:textId="78B3200B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7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71.7, 122.2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5DD4BF9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5C73C8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76AE39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4.6 (70.6, 118.6)</w:t>
            </w:r>
          </w:p>
        </w:tc>
      </w:tr>
      <w:tr w:rsidR="000354A8" w:rsidRPr="000D74B6" w14:paraId="02C72BED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990C0C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13F4E0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6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64A253C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62.8 (150.4, 175.1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42754B0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8CBC21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7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BE23DA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64.9 (152.6, 177.2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21632FB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52969D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98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0CE8DC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60.2 (148.4, 171.9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1F223DD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FAB81E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2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1A34D1D" w14:textId="7D12DDEE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58.5 (147.1, 170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</w:tr>
      <w:tr w:rsidR="000354A8" w:rsidRPr="000D74B6" w14:paraId="47F42437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DECC98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FFC6D9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59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4204AB52" w14:textId="486723D0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0.3 (193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227.5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482D39A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A08FBA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28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5AC176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7.5 (171.7, 203.4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60AB86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45186D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18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6AF834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67.1 (152.8, 181.3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64C476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75D44D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8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026CBF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6.4 (162.2, 190.5)</w:t>
            </w:r>
          </w:p>
        </w:tc>
      </w:tr>
      <w:tr w:rsidR="000354A8" w:rsidRPr="000D74B6" w14:paraId="6EB84010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C1E2FF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≥ 75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D2201D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66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0CADBED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19.4 (295.5, 343.3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07E41B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6AC425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48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9796E7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34.1 (310.5, 357.6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62901B1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D6D397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69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24220B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09.9 (288.3, 331.4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6DEDAC7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1FE8D6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73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D82799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89.4 (269.3, 309.6)</w:t>
            </w:r>
          </w:p>
        </w:tc>
      </w:tr>
      <w:tr w:rsidR="000354A8" w:rsidRPr="000D74B6" w14:paraId="11ED9B54" w14:textId="77777777" w:rsidTr="000354A8">
        <w:trPr>
          <w:trHeight w:val="323"/>
        </w:trPr>
        <w:tc>
          <w:tcPr>
            <w:tcW w:w="13051" w:type="dxa"/>
            <w:gridSpan w:val="12"/>
            <w:shd w:val="clear" w:color="auto" w:fill="F2F2F2" w:themeFill="background1" w:themeFillShade="F2"/>
            <w:noWrap/>
            <w:vAlign w:val="center"/>
            <w:hideMark/>
          </w:tcPr>
          <w:p w14:paraId="0F84CF09" w14:textId="11124A41" w:rsidR="000354A8" w:rsidRPr="000D74B6" w:rsidRDefault="000354A8" w:rsidP="000354A8">
            <w:pPr>
              <w:rPr>
                <w:b/>
                <w:bCs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  <w:r w:rsidRPr="000354A8">
              <w:rPr>
                <w:b/>
                <w:bCs/>
                <w:color w:val="000000"/>
                <w:sz w:val="16"/>
                <w:szCs w:val="16"/>
              </w:rPr>
              <w:t>PAD</w:t>
            </w:r>
          </w:p>
        </w:tc>
      </w:tr>
      <w:tr w:rsidR="000354A8" w:rsidRPr="000D74B6" w14:paraId="27D17FD2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5FF4B3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DF4C95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02DD7C22" w14:textId="5B8A714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4.2 (51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97.4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5EFD03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C127EE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C9A6C7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1.3 (65.9, 116.8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5B403A5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A0B1A6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7000855" w14:textId="0924E144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7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71.7, 122.2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474C597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7118AC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7064FA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8.3 (100.3, 156.2)</w:t>
            </w:r>
          </w:p>
        </w:tc>
      </w:tr>
      <w:tr w:rsidR="000354A8" w:rsidRPr="000D74B6" w14:paraId="05F51C0F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B2152D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872BFE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73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25386ED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1.8 (178.4, 205.2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101D06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DA3E6A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08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3D3ED6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21.8 (207.5, 236.1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4478D3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800658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5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244700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42.3 (227.9, 256.7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268B3B1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666230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74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75A257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56.3 (241.9, 270.8)</w:t>
            </w:r>
          </w:p>
        </w:tc>
      </w:tr>
      <w:tr w:rsidR="000354A8" w:rsidRPr="000D74B6" w14:paraId="631408D1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7422E1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0EDE1A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35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30F65BD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38.8 (220.5, 257.2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762F472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ECAD9B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8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70F6D9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78.8 (259.6, 298.1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45EC1C7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E0CB63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3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8B6D2D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01.6 (282.5, 320.6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8C355C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8BF6F3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3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3197CD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41.7 (322.1, 361.2)</w:t>
            </w:r>
          </w:p>
        </w:tc>
      </w:tr>
      <w:tr w:rsidR="000354A8" w:rsidRPr="000D74B6" w14:paraId="6FEDEBF3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2A335A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≥ 75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1A4D5D6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75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2505BC5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23.7 (299.7, 347.7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68175A1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2E7907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53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89F532B" w14:textId="57D0672E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81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355.9, 406.1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43467C3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21799B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97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E714F4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01.7 (377.3, 426.2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BFC624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C52B00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4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B37066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65.1 (439.8, 490.3)</w:t>
            </w:r>
          </w:p>
        </w:tc>
      </w:tr>
      <w:tr w:rsidR="000354A8" w:rsidRPr="000D74B6" w14:paraId="25F7A25E" w14:textId="77777777" w:rsidTr="006856F4">
        <w:trPr>
          <w:trHeight w:val="323"/>
        </w:trPr>
        <w:tc>
          <w:tcPr>
            <w:tcW w:w="13051" w:type="dxa"/>
            <w:gridSpan w:val="12"/>
            <w:shd w:val="clear" w:color="auto" w:fill="F2F2F2" w:themeFill="background1" w:themeFillShade="F2"/>
            <w:noWrap/>
            <w:vAlign w:val="center"/>
            <w:hideMark/>
          </w:tcPr>
          <w:p w14:paraId="1CF5587A" w14:textId="1D1F8C9C" w:rsidR="000354A8" w:rsidRPr="000D74B6" w:rsidRDefault="000354A8" w:rsidP="000354A8">
            <w:pPr>
              <w:rPr>
                <w:b/>
                <w:bCs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  <w:r w:rsidRPr="000354A8">
              <w:rPr>
                <w:b/>
                <w:bCs/>
                <w:color w:val="000000"/>
                <w:sz w:val="16"/>
                <w:szCs w:val="16"/>
              </w:rPr>
              <w:t>Major LEA</w:t>
            </w:r>
          </w:p>
        </w:tc>
      </w:tr>
      <w:tr w:rsidR="000354A8" w:rsidRPr="000D74B6" w14:paraId="1351F011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D15B53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4D5BA0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364E571D" w14:textId="2067E6B6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7.2, 30.8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7670D2B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14FC45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C2D0B8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.2 (2.2, 20.1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77215CB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5EFBF2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985758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5.6 (5.4, 25.8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FFA18D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897489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EC9B9C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.6 (1.9, 17.3)</w:t>
            </w:r>
          </w:p>
        </w:tc>
      </w:tr>
      <w:tr w:rsidR="000354A8" w:rsidRPr="000D74B6" w14:paraId="21DC2111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973763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D8C1FF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33B2E860" w14:textId="2AA7055F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.1 (14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22.3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718973C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12B8F6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F28604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.1 (14.8, 23.3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B01FD5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66127B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83D2591" w14:textId="7DF2916B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.3 (17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25.7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1CD70B3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0D5E0C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81DC53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6.4 (12.7, 20.1)</w:t>
            </w:r>
          </w:p>
        </w:tc>
      </w:tr>
      <w:tr w:rsidR="000354A8" w:rsidRPr="000D74B6" w14:paraId="4169C108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4ED44E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D78D61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4FBAF6F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.8 (16.2, 27.4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52A1593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2E96E8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040E93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.8 (13.8, 23.9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753F85B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0FAD50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1CAD23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.8 (10.6, 19.1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6CEE968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81205D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676337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.9 (9.1, 16.8)</w:t>
            </w:r>
          </w:p>
        </w:tc>
      </w:tr>
      <w:tr w:rsidR="000354A8" w:rsidRPr="000D74B6" w14:paraId="5DC745E3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11F37A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≥ 75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75A7FE0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48C8468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.2 (13.2, 25.1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46458A1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4D0972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142E55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.9 (12.3, 23.4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7E6438E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5E7E60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C6FDC4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.3 (13.9, 24.8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A626BC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CCE99C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CEE15E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.3 (15.8, 26.9)</w:t>
            </w:r>
          </w:p>
        </w:tc>
      </w:tr>
      <w:tr w:rsidR="000354A8" w:rsidRPr="000D74B6" w14:paraId="78ECB455" w14:textId="77777777" w:rsidTr="000354A8">
        <w:trPr>
          <w:trHeight w:val="323"/>
        </w:trPr>
        <w:tc>
          <w:tcPr>
            <w:tcW w:w="13051" w:type="dxa"/>
            <w:gridSpan w:val="12"/>
            <w:shd w:val="clear" w:color="auto" w:fill="F2F2F2" w:themeFill="background1" w:themeFillShade="F2"/>
            <w:noWrap/>
            <w:vAlign w:val="center"/>
            <w:hideMark/>
          </w:tcPr>
          <w:p w14:paraId="46C70A8F" w14:textId="298CA60B" w:rsidR="000354A8" w:rsidRPr="000D74B6" w:rsidRDefault="000354A8" w:rsidP="000354A8">
            <w:pPr>
              <w:rPr>
                <w:b/>
                <w:bCs/>
                <w:sz w:val="16"/>
                <w:szCs w:val="16"/>
              </w:rPr>
            </w:pPr>
            <w:r w:rsidRPr="000354A8">
              <w:rPr>
                <w:b/>
                <w:bCs/>
                <w:color w:val="000000"/>
                <w:sz w:val="16"/>
                <w:szCs w:val="16"/>
              </w:rPr>
              <w:t>Minor LEA</w:t>
            </w: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0354A8" w:rsidRPr="000D74B6" w14:paraId="06A717CF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BE42B5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B5FD8C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370B8C1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6.6 (12.7, 40.6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510AA46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052C16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1D2D4D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6.6 (28.4, 64.8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03C84C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CBE175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391362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6.7 (29.2, 64.3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4D8153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0B2DA0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86288AB" w14:textId="6B44CAB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5.3 (20.6, 50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</w:tr>
      <w:tr w:rsidR="000354A8" w:rsidRPr="000D74B6" w14:paraId="055060A5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34908E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3E6B82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3533287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9.5 (33.3, 45.6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6A3A8C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F8ED4C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8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58695A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8.4 (41.6, 55.1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7276DE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EAFE8A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D7DD95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1.3 (35.3, 47.3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007A3B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01F82E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3EDF4A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9.5 (33.8, 45.3)</w:t>
            </w:r>
          </w:p>
        </w:tc>
      </w:tr>
      <w:tr w:rsidR="000354A8" w:rsidRPr="000D74B6" w14:paraId="0E15ED16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7983B6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lastRenderedPageBreak/>
              <w:t>65-7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62CF29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25630F4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2.7 (25.9, 39.6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644DE5C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B747B4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EAA1BE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8.4 (31.1, 45.6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EFE115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3ECF47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46ACD8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0.3 (24.2, 36.4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05C51A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0B5F6D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FCBA19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2.5 (26.4, 38.6)</w:t>
            </w:r>
          </w:p>
        </w:tc>
      </w:tr>
      <w:tr w:rsidR="000354A8" w:rsidRPr="000D74B6" w14:paraId="77A01BD4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A35202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≥ 75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32097F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7471F5E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9.3 (21.9, 36.6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52F39AB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682A19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C7CF7A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3.1 (25.5, 40.6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2136133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28D0D3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8419D3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9.8 (23, 36.6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839792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FE9F17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CE208D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5.8 (19.7, 31.9)</w:t>
            </w:r>
          </w:p>
        </w:tc>
      </w:tr>
      <w:tr w:rsidR="000354A8" w:rsidRPr="000D74B6" w14:paraId="2DB0060C" w14:textId="77777777" w:rsidTr="000354A8">
        <w:trPr>
          <w:trHeight w:val="323"/>
        </w:trPr>
        <w:tc>
          <w:tcPr>
            <w:tcW w:w="13051" w:type="dxa"/>
            <w:gridSpan w:val="12"/>
            <w:shd w:val="clear" w:color="auto" w:fill="F2F2F2" w:themeFill="background1" w:themeFillShade="F2"/>
            <w:noWrap/>
            <w:vAlign w:val="center"/>
            <w:hideMark/>
          </w:tcPr>
          <w:p w14:paraId="60FFB06D" w14:textId="3877B43C" w:rsidR="000354A8" w:rsidRPr="000D74B6" w:rsidRDefault="000354A8" w:rsidP="000354A8">
            <w:pPr>
              <w:rPr>
                <w:b/>
                <w:bCs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DM foot and peripheral angiopathy</w:t>
            </w:r>
          </w:p>
        </w:tc>
      </w:tr>
      <w:tr w:rsidR="000354A8" w:rsidRPr="000D74B6" w14:paraId="35717CC5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38F830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53A1CD2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01481A7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65.6 (131.1, 200.1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462B79F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CF3619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FF4714A" w14:textId="06E66CA0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1.6 (110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173.3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FAB190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1EAC4E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68FC83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0.2 (109.9, 170.6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25002BE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2A16C4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5C2AE96" w14:textId="1D0C9B96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0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137.9, 202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</w:tr>
      <w:tr w:rsidR="000354A8" w:rsidRPr="000D74B6" w14:paraId="6FFC210F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DCC69F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60AA8E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21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61FECD9B" w14:textId="305F08C5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28.5 (214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243.1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722A0C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67EDA9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43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B94CD1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30.4 (215.8, 244.9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768BC27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AB03F6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99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67D02C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29.2 (215.2, 243.3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4DF394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2A5DF4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0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073188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40.4 (226.4, 254.4)</w:t>
            </w:r>
          </w:p>
        </w:tc>
      </w:tr>
      <w:tr w:rsidR="000354A8" w:rsidRPr="000D74B6" w14:paraId="2BE99EF4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68D2ED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14BBC3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29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31803AF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36.6 (218.3, 254.9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1F63A77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D1B885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87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44A8032" w14:textId="66AA2274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44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226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262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2924CB0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38E266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27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F64539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34.5 (217.6, 251.3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46E7088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83F83C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43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7AE52F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53.8 (236.8, 270.7)</w:t>
            </w:r>
          </w:p>
        </w:tc>
      </w:tr>
      <w:tr w:rsidR="000354A8" w:rsidRPr="000D74B6" w14:paraId="0C1ED39E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C83BAA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≥ 75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49D55F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48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42F8AE4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10.8 (287.2, 334.3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59423AF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CDE2FB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39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2DA3D1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30.1 (306.7, 353.5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1966E75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BC4ABE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44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302729C" w14:textId="07891693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99.8 (278.6, 321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6FF3BA6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442617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6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1A336F4" w14:textId="5CA4D312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22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300.9, 343.2)</w:t>
            </w:r>
          </w:p>
        </w:tc>
      </w:tr>
      <w:tr w:rsidR="000354A8" w:rsidRPr="000D74B6" w14:paraId="2931FF24" w14:textId="77777777" w:rsidTr="000354A8">
        <w:trPr>
          <w:trHeight w:val="323"/>
        </w:trPr>
        <w:tc>
          <w:tcPr>
            <w:tcW w:w="13051" w:type="dxa"/>
            <w:gridSpan w:val="12"/>
            <w:shd w:val="clear" w:color="auto" w:fill="F2F2F2" w:themeFill="background1" w:themeFillShade="F2"/>
            <w:noWrap/>
            <w:vAlign w:val="center"/>
            <w:hideMark/>
          </w:tcPr>
          <w:p w14:paraId="5EB02A0E" w14:textId="12ABED04" w:rsidR="000354A8" w:rsidRPr="000D74B6" w:rsidRDefault="000354A8" w:rsidP="000354A8">
            <w:pPr>
              <w:rPr>
                <w:b/>
                <w:bCs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  <w:r w:rsidRPr="000354A8">
              <w:rPr>
                <w:b/>
                <w:bCs/>
                <w:color w:val="000000"/>
                <w:sz w:val="16"/>
                <w:szCs w:val="16"/>
              </w:rPr>
              <w:t>Stroke</w:t>
            </w:r>
          </w:p>
        </w:tc>
      </w:tr>
      <w:tr w:rsidR="000354A8" w:rsidRPr="000D74B6" w14:paraId="0565193D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E593DF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0AB9A1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4243C21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8.4 (151.7, 225.2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C78F23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6F14BB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1F1E77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0.1 (153.5, 226.6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6848DCF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E513CB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D92AAD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0.4 (155.2, 225.7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1EB0F81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6293E4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745FF2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8.1 (181.8, 254.3)</w:t>
            </w:r>
          </w:p>
        </w:tc>
      </w:tr>
      <w:tr w:rsidR="000354A8" w:rsidRPr="000D74B6" w14:paraId="0FBF2B25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285FC9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9383F5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86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3DE2CA9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43.2 (423.1, 463.3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4081EDF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393465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058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3FF66F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02.7 (481.6, 523.9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81E751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37DC46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28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AE451D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23.4 (502.5, 544.3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425C98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8B1210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717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E4BD87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93.2 (571.6, 614.9)</w:t>
            </w:r>
          </w:p>
        </w:tc>
      </w:tr>
      <w:tr w:rsidR="000354A8" w:rsidRPr="000D74B6" w14:paraId="427556C2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3E6F3C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E23AC4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026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79951175" w14:textId="7468EBD4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62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730.1, 793.9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66CBA46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D6EB04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24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A6E4C3F" w14:textId="4F3A1851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95.6 (764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827.2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446FD14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0BD243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477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323BA2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98.9 (768.7, 829.1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4CAA733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213E70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873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09267F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64.8 (834.6, 895)</w:t>
            </w:r>
          </w:p>
        </w:tc>
      </w:tr>
      <w:tr w:rsidR="000354A8" w:rsidRPr="000D74B6" w14:paraId="27F27366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A8E2A0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≥ 75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AEEB79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481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2306EBE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89.9 (1145.9, 1233.8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5B95165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188145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838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C81925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67.5 (1223.9, 1311.1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71D8F98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BE9FCD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24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A94EE7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07.6 (1265.6, 1349.5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4E8D0D7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44A7DF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787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8CEA67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18 (1376.2, 1459.9)</w:t>
            </w:r>
          </w:p>
        </w:tc>
      </w:tr>
      <w:tr w:rsidR="000354A8" w:rsidRPr="000D74B6" w14:paraId="4DED99B7" w14:textId="77777777" w:rsidTr="000354A8">
        <w:trPr>
          <w:trHeight w:val="323"/>
        </w:trPr>
        <w:tc>
          <w:tcPr>
            <w:tcW w:w="13051" w:type="dxa"/>
            <w:gridSpan w:val="12"/>
            <w:shd w:val="clear" w:color="auto" w:fill="F2F2F2" w:themeFill="background1" w:themeFillShade="F2"/>
            <w:noWrap/>
            <w:vAlign w:val="center"/>
            <w:hideMark/>
          </w:tcPr>
          <w:p w14:paraId="20F8FE46" w14:textId="37AF4840" w:rsidR="000354A8" w:rsidRPr="000D74B6" w:rsidRDefault="000354A8" w:rsidP="000354A8">
            <w:pPr>
              <w:rPr>
                <w:b/>
                <w:bCs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  <w:r w:rsidRPr="000354A8">
              <w:rPr>
                <w:b/>
                <w:bCs/>
                <w:color w:val="000000"/>
                <w:sz w:val="16"/>
                <w:szCs w:val="16"/>
              </w:rPr>
              <w:t>Diabetic eye complications</w:t>
            </w:r>
          </w:p>
        </w:tc>
      </w:tr>
      <w:tr w:rsidR="000354A8" w:rsidRPr="000D74B6" w14:paraId="7CF6E6AB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C102C1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3787C1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303E7E3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31.2 (282.8, 379.6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687CCC5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6B8D11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B3A603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26.1 (278.6, 373.7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198AA17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660E02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7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D84A33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77.8 (422.8, 532.9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64766DD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E60AA7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5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D79985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70.8 (513.2, 628.4)</w:t>
            </w:r>
          </w:p>
        </w:tc>
      </w:tr>
      <w:tr w:rsidR="000354A8" w:rsidRPr="000D74B6" w14:paraId="2605948B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6FC249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21448B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29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4F364D2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29.1 (409.3, 448.8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7139AAC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C5877B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29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8F4A98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22.4 (402.9, 441.9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5D186CE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D175B4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829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41649FA" w14:textId="4CDF1BB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49.1 (626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672.3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7620CDB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380D3C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409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0493B2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44.3 (720.3, 768.4)</w:t>
            </w:r>
          </w:p>
        </w:tc>
      </w:tr>
      <w:tr w:rsidR="000354A8" w:rsidRPr="000D74B6" w14:paraId="4D4C5632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F20535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5629147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09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010291A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17.1 (393.1, 441.2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5A9AF35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575F62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3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970CED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03.5 (380.5, 426.5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17BB1EE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09DBB9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33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E318B3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87.9 (659.8, 716.1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DB7434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A9DE9B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55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71BFE4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68.2 (739.6, 796.8)</w:t>
            </w:r>
          </w:p>
        </w:tc>
      </w:tr>
      <w:tr w:rsidR="000354A8" w:rsidRPr="000D74B6" w14:paraId="3B98F67C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493A67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≥ 75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F66D99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18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17B6109C" w14:textId="28FC842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88.2 (459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517.5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EA7DE3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90541B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69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9B60F5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77.4 (449.5, 505.4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877A05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04E659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68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A9B6E94" w14:textId="29EEFFD3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77.8 (646.5, 709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7EDE3D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C4A217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1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2F2D02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15.2 (684.3, 746.1)</w:t>
            </w:r>
          </w:p>
        </w:tc>
      </w:tr>
      <w:tr w:rsidR="000354A8" w:rsidRPr="000D74B6" w14:paraId="5E02FBD6" w14:textId="77777777" w:rsidTr="000354A8">
        <w:trPr>
          <w:trHeight w:val="323"/>
        </w:trPr>
        <w:tc>
          <w:tcPr>
            <w:tcW w:w="13051" w:type="dxa"/>
            <w:gridSpan w:val="12"/>
            <w:shd w:val="clear" w:color="auto" w:fill="F2F2F2" w:themeFill="background1" w:themeFillShade="F2"/>
            <w:noWrap/>
            <w:vAlign w:val="center"/>
            <w:hideMark/>
          </w:tcPr>
          <w:p w14:paraId="58BE77D0" w14:textId="2D96BBFD" w:rsidR="000354A8" w:rsidRPr="000D74B6" w:rsidRDefault="000354A8" w:rsidP="000354A8">
            <w:pPr>
              <w:rPr>
                <w:b/>
                <w:bCs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  <w:r w:rsidRPr="000354A8">
              <w:rPr>
                <w:b/>
                <w:bCs/>
                <w:color w:val="000000"/>
                <w:sz w:val="16"/>
                <w:szCs w:val="16"/>
              </w:rPr>
              <w:t>Nephropathy</w:t>
            </w:r>
          </w:p>
        </w:tc>
      </w:tr>
      <w:tr w:rsidR="000354A8" w:rsidRPr="000D74B6" w14:paraId="690F6A60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986F7A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9D7BCA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7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546C22BC" w14:textId="687A16BA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50.5 (1161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1339.9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537D739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EC94EC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7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BDF6AE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24.4 (1136.7, 1312.1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2515E90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4989C3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4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DAD9D14" w14:textId="115FA95B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81.2 (1195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1367.4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87003D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C4F7D5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1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08905B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01.9 (1218.4, 1385.4)</w:t>
            </w:r>
          </w:p>
        </w:tc>
      </w:tr>
      <w:tr w:rsidR="000354A8" w:rsidRPr="000D74B6" w14:paraId="692BC841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F70D18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7622C3B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246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2EBA381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98.1 (1760.6, 1835.6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907901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22ECCB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34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87081F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93.5 (1756.4, 1830.7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5F35BEF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BEBB6F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62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CD7D6A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49.8 (1714.1, 1785.5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4F52E79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A8A54C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22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7E44657" w14:textId="32BE90EE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95.9 (1760.7, 1831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</w:tr>
      <w:tr w:rsidR="000354A8" w:rsidRPr="000D74B6" w14:paraId="62CA2DD4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FAE465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BCD8AE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110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475710E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050.4 (2995, 3105.7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722FEB9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36E0E3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40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02458A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983.9 (2930.5, 3037.4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2D6AD8F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7132A3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878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54764AF" w14:textId="2771AB22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863.3 (2813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2913.6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EEE6C3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BBA16E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627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D0D7A1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897.9 (2849.1, 2946.7)</w:t>
            </w:r>
          </w:p>
        </w:tc>
      </w:tr>
      <w:tr w:rsidR="000354A8" w:rsidRPr="000D74B6" w14:paraId="7AAC7786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14D00C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≥ 75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2236ED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723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24600FD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663.1 (4595.4, 4730.8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144B7E8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F41078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49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CCB5E8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685.1 (4619.8, 4750.5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50F699B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F736E3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267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A5866C3" w14:textId="6ADAB306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40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4478.1, 4602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1C6B097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1566CF9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144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B9F7162" w14:textId="275C1E5A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47.3 (4487.6, 4607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</w:tr>
      <w:tr w:rsidR="000354A8" w:rsidRPr="000D74B6" w14:paraId="429BE44A" w14:textId="77777777" w:rsidTr="000354A8">
        <w:trPr>
          <w:trHeight w:val="323"/>
        </w:trPr>
        <w:tc>
          <w:tcPr>
            <w:tcW w:w="13051" w:type="dxa"/>
            <w:gridSpan w:val="12"/>
            <w:shd w:val="clear" w:color="auto" w:fill="F2F2F2" w:themeFill="background1" w:themeFillShade="F2"/>
            <w:noWrap/>
            <w:vAlign w:val="center"/>
            <w:hideMark/>
          </w:tcPr>
          <w:p w14:paraId="2F7EB569" w14:textId="46EBCA3A" w:rsidR="000354A8" w:rsidRPr="000D74B6" w:rsidRDefault="000354A8" w:rsidP="000354A8">
            <w:pPr>
              <w:rPr>
                <w:b/>
                <w:bCs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  <w:r w:rsidRPr="000354A8">
              <w:rPr>
                <w:b/>
                <w:bCs/>
                <w:color w:val="000000"/>
                <w:sz w:val="16"/>
                <w:szCs w:val="16"/>
              </w:rPr>
              <w:t>Neuropathy</w:t>
            </w:r>
          </w:p>
        </w:tc>
      </w:tr>
      <w:tr w:rsidR="000354A8" w:rsidRPr="000D74B6" w14:paraId="18924E4D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9EB973C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E15AAE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504AD63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7.5 (97.2, 157.9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62088B3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CD0ABC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C5A7DA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4.9 (95.1, 154.6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66936ED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10F519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3B91B5E" w14:textId="19659E16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9.8 (100.6, 159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6F5BAA0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A95E5C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39D794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0.3 (93.2, 147.3)</w:t>
            </w:r>
          </w:p>
        </w:tc>
      </w:tr>
      <w:tr w:rsidR="000354A8" w:rsidRPr="000D74B6" w14:paraId="21B3A9D6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FD2AED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108B851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75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537E9D2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2.7 (131.1, 154.3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B5F9F0F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E65DDA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9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4F4923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4.1 (132.6, 155.7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59A9702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69FFCB3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9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2AE11C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6.8 (125.9, 147.7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2AEBF1D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8A92E41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04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D603E17" w14:textId="658A8E72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53.7 (142.4, 165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</w:tr>
      <w:tr w:rsidR="000354A8" w:rsidRPr="000D74B6" w14:paraId="5014B896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4873C34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531D58FA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78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27EB509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2.2 (127.9, 156.4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097FFF5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E7436F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5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B6DE46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6.1 (113.1, 139.1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61DFCCC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1C0098B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19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F3B0120" w14:textId="28A1D97B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5.1 (122.3, 148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5A6E41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E8A3547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0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72AD19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52.3 (139.1, 165.5)</w:t>
            </w:r>
          </w:p>
        </w:tc>
      </w:tr>
      <w:tr w:rsidR="000354A8" w:rsidRPr="000D74B6" w14:paraId="26985643" w14:textId="77777777" w:rsidTr="000354A8">
        <w:trPr>
          <w:trHeight w:val="32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5FA2FE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≥ 75 year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A0D8458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74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639AF75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9.4 (161.4, 197.4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4B108AF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4B114C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0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877F735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9.1 (161.7, 196.5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1D5373F6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59477B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BC0742D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9.5 (182.1, 216.9)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14:paraId="3135C900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76CD8F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8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5CD79DE" w14:textId="77777777" w:rsidR="008C3544" w:rsidRPr="000D74B6" w:rsidRDefault="008C3544" w:rsidP="000D74B6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7.6 (200.1, 235.1)</w:t>
            </w:r>
          </w:p>
        </w:tc>
      </w:tr>
    </w:tbl>
    <w:p w14:paraId="7B65BC41" w14:textId="014723C6" w:rsidR="00DE23E8" w:rsidRPr="00544DA1" w:rsidRDefault="00DE23E8" w:rsidP="0085723A">
      <w:pPr>
        <w:spacing w:beforeLines="120" w:before="288" w:afterLines="120" w:after="288"/>
        <w:rPr>
          <w:b/>
        </w:rPr>
      </w:pPr>
    </w:p>
    <w:sectPr w:rsidR="00DE23E8" w:rsidRPr="00544DA1" w:rsidSect="0085723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0DC73" w14:textId="77777777" w:rsidR="005624DA" w:rsidRDefault="005624DA" w:rsidP="00117666">
      <w:r>
        <w:separator/>
      </w:r>
    </w:p>
  </w:endnote>
  <w:endnote w:type="continuationSeparator" w:id="0">
    <w:p w14:paraId="10C166E1" w14:textId="77777777" w:rsidR="005624DA" w:rsidRDefault="005624DA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44ACF" w14:textId="77777777" w:rsidR="005624DA" w:rsidRDefault="005624DA" w:rsidP="00117666">
      <w:r>
        <w:separator/>
      </w:r>
    </w:p>
  </w:footnote>
  <w:footnote w:type="continuationSeparator" w:id="0">
    <w:p w14:paraId="27F9DF32" w14:textId="77777777" w:rsidR="005624DA" w:rsidRDefault="005624DA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290E6572" w:rsidR="00995F6A" w:rsidRPr="00CE6DE9" w:rsidRDefault="00000000" w:rsidP="00CE6D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BEDC7A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3161612">
    <w:abstractNumId w:val="0"/>
  </w:num>
  <w:num w:numId="2" w16cid:durableId="1933855711">
    <w:abstractNumId w:val="4"/>
  </w:num>
  <w:num w:numId="3" w16cid:durableId="1556158788">
    <w:abstractNumId w:val="1"/>
  </w:num>
  <w:num w:numId="4" w16cid:durableId="2101827444">
    <w:abstractNumId w:val="5"/>
  </w:num>
  <w:num w:numId="5" w16cid:durableId="42098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8467285">
    <w:abstractNumId w:val="3"/>
  </w:num>
  <w:num w:numId="7" w16cid:durableId="2117094958">
    <w:abstractNumId w:val="6"/>
  </w:num>
  <w:num w:numId="8" w16cid:durableId="779908655">
    <w:abstractNumId w:val="6"/>
  </w:num>
  <w:num w:numId="9" w16cid:durableId="421075696">
    <w:abstractNumId w:val="6"/>
  </w:num>
  <w:num w:numId="10" w16cid:durableId="1907254418">
    <w:abstractNumId w:val="6"/>
  </w:num>
  <w:num w:numId="11" w16cid:durableId="1119374267">
    <w:abstractNumId w:val="6"/>
  </w:num>
  <w:num w:numId="12" w16cid:durableId="824855067">
    <w:abstractNumId w:val="6"/>
  </w:num>
  <w:num w:numId="13" w16cid:durableId="1728915890">
    <w:abstractNumId w:val="3"/>
  </w:num>
  <w:num w:numId="14" w16cid:durableId="1983807058">
    <w:abstractNumId w:val="2"/>
  </w:num>
  <w:num w:numId="15" w16cid:durableId="1969124539">
    <w:abstractNumId w:val="2"/>
  </w:num>
  <w:num w:numId="16" w16cid:durableId="751128106">
    <w:abstractNumId w:val="2"/>
  </w:num>
  <w:num w:numId="17" w16cid:durableId="1712655240">
    <w:abstractNumId w:val="2"/>
  </w:num>
  <w:num w:numId="18" w16cid:durableId="1917863400">
    <w:abstractNumId w:val="2"/>
  </w:num>
  <w:num w:numId="19" w16cid:durableId="677006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E5B"/>
    <w:rsid w:val="00034304"/>
    <w:rsid w:val="00035434"/>
    <w:rsid w:val="000354A8"/>
    <w:rsid w:val="000447B8"/>
    <w:rsid w:val="00052A14"/>
    <w:rsid w:val="00077D53"/>
    <w:rsid w:val="000D74B6"/>
    <w:rsid w:val="00105FD9"/>
    <w:rsid w:val="00117666"/>
    <w:rsid w:val="001549D3"/>
    <w:rsid w:val="00160065"/>
    <w:rsid w:val="00162F04"/>
    <w:rsid w:val="00167EC1"/>
    <w:rsid w:val="00177D84"/>
    <w:rsid w:val="001E7C2B"/>
    <w:rsid w:val="00267D18"/>
    <w:rsid w:val="00274347"/>
    <w:rsid w:val="002868E2"/>
    <w:rsid w:val="002869C3"/>
    <w:rsid w:val="002936E4"/>
    <w:rsid w:val="002B4A57"/>
    <w:rsid w:val="002C74CA"/>
    <w:rsid w:val="00304177"/>
    <w:rsid w:val="003123F4"/>
    <w:rsid w:val="00330C47"/>
    <w:rsid w:val="0033758D"/>
    <w:rsid w:val="003544FB"/>
    <w:rsid w:val="003A7C0F"/>
    <w:rsid w:val="003C788E"/>
    <w:rsid w:val="003D2F2D"/>
    <w:rsid w:val="00401590"/>
    <w:rsid w:val="00447801"/>
    <w:rsid w:val="00452E9C"/>
    <w:rsid w:val="00456047"/>
    <w:rsid w:val="00465920"/>
    <w:rsid w:val="004735C8"/>
    <w:rsid w:val="004947A6"/>
    <w:rsid w:val="004961FF"/>
    <w:rsid w:val="00517A89"/>
    <w:rsid w:val="00517FA0"/>
    <w:rsid w:val="005250F2"/>
    <w:rsid w:val="00544DA1"/>
    <w:rsid w:val="005624D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F85"/>
    <w:rsid w:val="00714C50"/>
    <w:rsid w:val="00725A7D"/>
    <w:rsid w:val="007501BE"/>
    <w:rsid w:val="0076506F"/>
    <w:rsid w:val="00790BB3"/>
    <w:rsid w:val="007C206C"/>
    <w:rsid w:val="007D05F0"/>
    <w:rsid w:val="00817DD6"/>
    <w:rsid w:val="0083759F"/>
    <w:rsid w:val="0085723A"/>
    <w:rsid w:val="00885156"/>
    <w:rsid w:val="008A6B71"/>
    <w:rsid w:val="008C3544"/>
    <w:rsid w:val="009025BF"/>
    <w:rsid w:val="0090307B"/>
    <w:rsid w:val="009151AA"/>
    <w:rsid w:val="0093429D"/>
    <w:rsid w:val="00943573"/>
    <w:rsid w:val="00964134"/>
    <w:rsid w:val="00970F7D"/>
    <w:rsid w:val="00973531"/>
    <w:rsid w:val="00994A3D"/>
    <w:rsid w:val="009A6496"/>
    <w:rsid w:val="009C2B12"/>
    <w:rsid w:val="00A174D9"/>
    <w:rsid w:val="00A31AC9"/>
    <w:rsid w:val="00AA4D24"/>
    <w:rsid w:val="00AB6715"/>
    <w:rsid w:val="00B1671E"/>
    <w:rsid w:val="00B25EB8"/>
    <w:rsid w:val="00B25FC0"/>
    <w:rsid w:val="00B37F4D"/>
    <w:rsid w:val="00B92E59"/>
    <w:rsid w:val="00BA2D8B"/>
    <w:rsid w:val="00C52A7B"/>
    <w:rsid w:val="00C53230"/>
    <w:rsid w:val="00C56BAF"/>
    <w:rsid w:val="00C679AA"/>
    <w:rsid w:val="00C75972"/>
    <w:rsid w:val="00CD066B"/>
    <w:rsid w:val="00CE4FEE"/>
    <w:rsid w:val="00CE58EE"/>
    <w:rsid w:val="00CE6DE9"/>
    <w:rsid w:val="00CF5497"/>
    <w:rsid w:val="00D060CF"/>
    <w:rsid w:val="00D65079"/>
    <w:rsid w:val="00DB59C3"/>
    <w:rsid w:val="00DC259A"/>
    <w:rsid w:val="00DE23E8"/>
    <w:rsid w:val="00E52377"/>
    <w:rsid w:val="00E537AD"/>
    <w:rsid w:val="00E549E1"/>
    <w:rsid w:val="00E64E17"/>
    <w:rsid w:val="00E866C9"/>
    <w:rsid w:val="00E86AB9"/>
    <w:rsid w:val="00EA3D3C"/>
    <w:rsid w:val="00EC090A"/>
    <w:rsid w:val="00ED20B5"/>
    <w:rsid w:val="00EE70D8"/>
    <w:rsid w:val="00F014B4"/>
    <w:rsid w:val="00F46900"/>
    <w:rsid w:val="00F61D89"/>
    <w:rsid w:val="00F8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7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0447B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447B8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0447B8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7">
    <w:name w:val="xl67"/>
    <w:basedOn w:val="Normal"/>
    <w:rsid w:val="000447B8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</w:style>
  <w:style w:type="paragraph" w:customStyle="1" w:styleId="xl68">
    <w:name w:val="xl68"/>
    <w:basedOn w:val="Normal"/>
    <w:rsid w:val="000447B8"/>
    <w:pPr>
      <w:shd w:val="clear" w:color="000000" w:fill="D9D9D9"/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0447B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0447B8"/>
    <w:pPr>
      <w:pBdr>
        <w:top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0447B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0447B8"/>
    <w:pPr>
      <w:pBdr>
        <w:top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0447B8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0447B8"/>
    <w:pP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0447B8"/>
    <w:pPr>
      <w:spacing w:before="100" w:beforeAutospacing="1" w:after="100" w:afterAutospacing="1"/>
      <w:jc w:val="center"/>
      <w:textAlignment w:val="center"/>
    </w:pPr>
    <w:rPr>
      <w:color w:val="000000"/>
      <w:sz w:val="22"/>
      <w:szCs w:val="22"/>
    </w:rPr>
  </w:style>
  <w:style w:type="paragraph" w:customStyle="1" w:styleId="xl76">
    <w:name w:val="xl76"/>
    <w:basedOn w:val="Normal"/>
    <w:rsid w:val="000447B8"/>
    <w:pPr>
      <w:pBdr>
        <w:lef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7">
    <w:name w:val="xl77"/>
    <w:basedOn w:val="Normal"/>
    <w:rsid w:val="000D74B6"/>
    <w:pPr>
      <w:pBdr>
        <w:top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0D74B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9">
    <w:name w:val="xl79"/>
    <w:basedOn w:val="Normal"/>
    <w:rsid w:val="000D74B6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0D74B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"/>
    <w:rsid w:val="000D74B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0D74B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Normal"/>
    <w:rsid w:val="000D74B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4">
    <w:name w:val="xl84"/>
    <w:basedOn w:val="Normal"/>
    <w:rsid w:val="000D74B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754</Words>
  <Characters>430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hua tan</cp:lastModifiedBy>
  <cp:revision>3</cp:revision>
  <cp:lastPrinted>2013-10-03T12:51:00Z</cp:lastPrinted>
  <dcterms:created xsi:type="dcterms:W3CDTF">2022-09-28T02:45:00Z</dcterms:created>
  <dcterms:modified xsi:type="dcterms:W3CDTF">2022-09-28T02:49:00Z</dcterms:modified>
</cp:coreProperties>
</file>